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A32" w:rsidRPr="006D4156" w:rsidRDefault="002C3A32" w:rsidP="002C3A32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8026D8">
        <w:rPr>
          <w:rFonts w:ascii="Times New Roman" w:hAnsi="Times New Roman" w:cs="Times New Roman"/>
          <w:b/>
        </w:rPr>
        <w:t>5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second </w:t>
      </w:r>
      <w:proofErr w:type="spellStart"/>
      <w:r>
        <w:rPr>
          <w:rFonts w:ascii="Times New Roman" w:hAnsi="Times New Roman" w:cs="Times New Roman"/>
        </w:rPr>
        <w:t>subgraph</w:t>
      </w:r>
      <w:proofErr w:type="spellEnd"/>
      <w:r>
        <w:rPr>
          <w:rFonts w:ascii="Times New Roman" w:hAnsi="Times New Roman" w:cs="Times New Roman"/>
        </w:rPr>
        <w:t xml:space="preserve"> in the </w:t>
      </w:r>
      <w:r w:rsidRPr="00872F94">
        <w:rPr>
          <w:rFonts w:ascii="Times New Roman" w:hAnsi="Times New Roman" w:cs="Times New Roman"/>
        </w:rPr>
        <w:t xml:space="preserve">mutation network for lung </w:t>
      </w:r>
      <w:proofErr w:type="spellStart"/>
      <w:r w:rsidRPr="00872F94">
        <w:rPr>
          <w:rFonts w:ascii="Times New Roman" w:hAnsi="Times New Roman" w:cs="Times New Roman"/>
        </w:rPr>
        <w:t>adenocarcinoma</w:t>
      </w:r>
      <w:proofErr w:type="spellEnd"/>
      <w:r w:rsidRPr="00872F94">
        <w:rPr>
          <w:rFonts w:ascii="Times New Roman" w:hAnsi="Times New Roman" w:cs="Times New Roman"/>
        </w:rPr>
        <w:t xml:space="preserve"> (LUAD): top </w:t>
      </w:r>
      <w:r>
        <w:rPr>
          <w:rFonts w:ascii="Times New Roman" w:hAnsi="Times New Roman" w:cs="Times New Roman"/>
        </w:rPr>
        <w:t xml:space="preserve">10 </w:t>
      </w:r>
      <w:r w:rsidRPr="00872F94">
        <w:rPr>
          <w:rFonts w:ascii="Times New Roman" w:hAnsi="Times New Roman" w:cs="Times New Roman"/>
        </w:rPr>
        <w:t xml:space="preserve">significant Gene Ontology (GO) terms </w:t>
      </w:r>
      <w:r>
        <w:rPr>
          <w:rFonts w:ascii="Times New Roman" w:hAnsi="Times New Roman" w:cs="Times New Roman"/>
        </w:rPr>
        <w:t xml:space="preserve">in the </w:t>
      </w:r>
      <w:r w:rsidRPr="006D4156">
        <w:rPr>
          <w:rFonts w:ascii="Times New Roman" w:eastAsia="Times New Roman" w:hAnsi="Times New Roman" w:cs="Times New Roman"/>
          <w:iCs/>
          <w:color w:val="000000"/>
        </w:rPr>
        <w:t>Molecular Function (MF)</w:t>
      </w:r>
      <w:r>
        <w:rPr>
          <w:rFonts w:ascii="Times New Roman" w:hAnsi="Times New Roman" w:cs="Times New Roman"/>
        </w:rPr>
        <w:t xml:space="preserve"> and </w:t>
      </w:r>
      <w:r w:rsidRPr="006D4156">
        <w:rPr>
          <w:rFonts w:ascii="Times New Roman" w:eastAsia="Times New Roman" w:hAnsi="Times New Roman" w:cs="Times New Roman"/>
          <w:iCs/>
          <w:color w:val="000000"/>
        </w:rPr>
        <w:t>Biological Process</w:t>
      </w:r>
      <w:r w:rsidRPr="006D4156">
        <w:rPr>
          <w:rFonts w:ascii="Times New Roman" w:hAnsi="Times New Roman" w:cs="Times New Roman"/>
        </w:rPr>
        <w:t xml:space="preserve"> (BP)</w:t>
      </w:r>
      <w:r>
        <w:rPr>
          <w:rFonts w:ascii="Times New Roman" w:hAnsi="Times New Roman" w:cs="Times New Roman"/>
        </w:rPr>
        <w:t xml:space="preserve"> categories.</w:t>
      </w:r>
    </w:p>
    <w:tbl>
      <w:tblPr>
        <w:tblW w:w="9479" w:type="dxa"/>
        <w:jc w:val="right"/>
        <w:tblInd w:w="97" w:type="dxa"/>
        <w:tblLook w:val="04A0"/>
      </w:tblPr>
      <w:tblGrid>
        <w:gridCol w:w="3971"/>
        <w:gridCol w:w="1170"/>
        <w:gridCol w:w="4338"/>
      </w:tblGrid>
      <w:tr w:rsidR="002C3A32" w:rsidRPr="006D4156" w:rsidTr="005F51F1">
        <w:trPr>
          <w:trHeight w:val="315"/>
          <w:jc w:val="right"/>
        </w:trPr>
        <w:tc>
          <w:tcPr>
            <w:tcW w:w="3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1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Bonferroni</w:t>
            </w:r>
            <w:proofErr w:type="spellEnd"/>
          </w:p>
        </w:tc>
        <w:tc>
          <w:tcPr>
            <w:tcW w:w="4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s in the second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aph</w:t>
            </w:r>
            <w:proofErr w:type="spellEnd"/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4714: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membran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ceptor protein tyrosine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5×10</w:t>
            </w: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BB2, ERBB4, PDGFRB, PDGFRA, EGFR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19199: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protein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ERBB4, PDGFRB, PDGFRA, EGFR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4713: protein tyrosine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ERBB4, PDGFRB, PDGFRA, EGFR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3548: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kinase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GFRB, PIK3R1, PDGFRA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:0005102: receptor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9×10</w:t>
            </w:r>
            <w:r w:rsidRPr="006D4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BB2, ERBB4, PDGFRB, VAV3, PIK3R1, PDGFRA, EGFR, CBL, IGF1R, CDC42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38: growth factor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PDGFRB, PDGFRA, EGFR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851: growth factor receptor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4, PDGFRB, VAV3, PIK3R1, PDGFRA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4716: receptor signaling protein tyrosine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ERBB4, EGF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16773: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, alcohol group as ac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ERBB4, PDGFRB, PIK3R1, PDGFRA, EGFR, PAK7, IGF1R</w:t>
            </w:r>
          </w:p>
        </w:tc>
      </w:tr>
      <w:tr w:rsidR="002C3A32" w:rsidRPr="006D4156" w:rsidTr="005F51F1">
        <w:trPr>
          <w:trHeight w:val="33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16301: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2, ERBB4, PDGFRB, PIK3R1, PDGFRA, EGFR, PAK7, IGF1R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3551:regulation of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IK3R1, PDGFRA, RAC1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3550:regulation of lipid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IK3R1, PDGFRA, RAC1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7169:transmembrane receptor protein tyrosine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, ERBB4, SNX6, PDGFRB, VAV3, PIK3R1, PDGFRA, EGFR, CBL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3552:positive regulation of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DGFRA, RAC1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7:enzyme linked receptor protein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, ERBB4, SNX6,PDGFRB, VAV3, PIK3R1, PDGFRA, EGFR, RBPMS, CBL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90218:positive regulation of lipid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DGFRA, RAC1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2325:regulation of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, ERBB4, SNX6, PDGFRB, VAV3, PIK3R1, PDGFRA, EGFR, RBPMS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43549:regulation of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, ERBB4, SNX6, PDGFRB, VAV3, PIK3R1, PDGFRA, EGFR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834:positive regulation of 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DGFRA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51338:regulation of </w:t>
            </w:r>
            <w:proofErr w:type="spellStart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, ERBB4, SNX6, PDGFRB, VAV3, PIK3R1, PDGFRA, EGFR, RAC1, IGF1R, CDC42</w:t>
            </w:r>
          </w:p>
        </w:tc>
      </w:tr>
      <w:tr w:rsidR="002C3A32" w:rsidRPr="006D4156" w:rsidTr="005F51F1">
        <w:trPr>
          <w:trHeight w:val="300"/>
          <w:jc w:val="right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216:regulation of lipid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×10</w:t>
            </w:r>
            <w:r w:rsidRPr="006D4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A32" w:rsidRPr="006D4156" w:rsidRDefault="002C3A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4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4, PDGFRB, VAV3, PIK3R1, PDGFRA, RAC1, IGF1R, CDC42</w:t>
            </w:r>
          </w:p>
        </w:tc>
      </w:tr>
    </w:tbl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2C3A32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3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176B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6D8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802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A3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4</cp:revision>
  <dcterms:created xsi:type="dcterms:W3CDTF">2013-09-16T23:13:00Z</dcterms:created>
  <dcterms:modified xsi:type="dcterms:W3CDTF">2013-11-23T04:08:00Z</dcterms:modified>
</cp:coreProperties>
</file>